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C1AA0" w14:textId="5D7DE84C" w:rsidR="008116BE" w:rsidRPr="008116BE" w:rsidRDefault="008116BE" w:rsidP="008116BE">
      <w:pPr>
        <w:rPr>
          <w:b/>
          <w:lang w:val="en-US"/>
        </w:rPr>
      </w:pPr>
      <w:bookmarkStart w:id="0" w:name="_GoBack"/>
      <w:bookmarkEnd w:id="0"/>
      <w:proofErr w:type="spellStart"/>
      <w:r w:rsidRPr="008116BE">
        <w:rPr>
          <w:b/>
          <w:lang w:val="en-US"/>
        </w:rPr>
        <w:t>Pubmed</w:t>
      </w:r>
      <w:proofErr w:type="spellEnd"/>
      <w:r w:rsidRPr="008116BE">
        <w:rPr>
          <w:b/>
          <w:lang w:val="en-US"/>
        </w:rPr>
        <w:t xml:space="preserve"> Search Strategy</w:t>
      </w:r>
      <w:r>
        <w:rPr>
          <w:b/>
          <w:lang w:val="en-US"/>
        </w:rPr>
        <w:t>:</w:t>
      </w:r>
      <w:r w:rsidR="005850C9">
        <w:rPr>
          <w:b/>
          <w:lang w:val="en-US"/>
        </w:rPr>
        <w:t xml:space="preserve"> </w:t>
      </w:r>
    </w:p>
    <w:p w14:paraId="60C34FAA" w14:textId="66E7B253" w:rsidR="00761555" w:rsidRPr="00883112" w:rsidRDefault="00761555" w:rsidP="00CC418C">
      <w:pPr>
        <w:rPr>
          <w:rFonts w:ascii="Calibri" w:hAnsi="Calibri"/>
          <w:lang w:val="en-US"/>
        </w:rPr>
      </w:pPr>
      <w:r w:rsidRPr="00883112">
        <w:rPr>
          <w:rFonts w:ascii="Calibri" w:hAnsi="Calibri"/>
          <w:lang w:val="en-US"/>
        </w:rPr>
        <w:t>(“hyaluronic acid[</w:t>
      </w:r>
      <w:proofErr w:type="spellStart"/>
      <w:r w:rsidRPr="00883112">
        <w:rPr>
          <w:rFonts w:ascii="Calibri" w:hAnsi="Calibri"/>
          <w:lang w:val="en-US"/>
        </w:rPr>
        <w:t>MeSH</w:t>
      </w:r>
      <w:proofErr w:type="spellEnd"/>
      <w:r w:rsidRPr="00883112">
        <w:rPr>
          <w:rFonts w:ascii="Calibri" w:hAnsi="Calibri"/>
          <w:lang w:val="en-US"/>
        </w:rPr>
        <w:t xml:space="preserve"> Terms]” OR “dermal filler[</w:t>
      </w:r>
      <w:proofErr w:type="spellStart"/>
      <w:r w:rsidRPr="00883112">
        <w:rPr>
          <w:rFonts w:ascii="Calibri" w:hAnsi="Calibri"/>
          <w:lang w:val="en-US"/>
        </w:rPr>
        <w:t>MeSH</w:t>
      </w:r>
      <w:proofErr w:type="spellEnd"/>
      <w:r w:rsidRPr="00883112">
        <w:rPr>
          <w:rFonts w:ascii="Calibri" w:hAnsi="Calibri"/>
          <w:lang w:val="en-US"/>
        </w:rPr>
        <w:t xml:space="preserve"> Terms]” OR “Hydroxyapatites[</w:t>
      </w:r>
      <w:proofErr w:type="spellStart"/>
      <w:r w:rsidRPr="00883112">
        <w:rPr>
          <w:rFonts w:ascii="Calibri" w:hAnsi="Calibri"/>
          <w:lang w:val="en-US"/>
        </w:rPr>
        <w:t>MeSH</w:t>
      </w:r>
      <w:proofErr w:type="spellEnd"/>
      <w:r w:rsidRPr="00883112">
        <w:rPr>
          <w:rFonts w:ascii="Calibri" w:hAnsi="Calibri"/>
          <w:lang w:val="en-US"/>
        </w:rPr>
        <w:t xml:space="preserve"> Terms]” OR “</w:t>
      </w:r>
      <w:proofErr w:type="spellStart"/>
      <w:r w:rsidRPr="00883112">
        <w:rPr>
          <w:rFonts w:ascii="Calibri" w:hAnsi="Calibri"/>
          <w:lang w:val="en-US"/>
        </w:rPr>
        <w:t>CaHA</w:t>
      </w:r>
      <w:proofErr w:type="spellEnd"/>
      <w:r w:rsidRPr="00883112">
        <w:rPr>
          <w:rFonts w:ascii="Calibri" w:hAnsi="Calibri"/>
          <w:lang w:val="en-US"/>
        </w:rPr>
        <w:t>” OR “</w:t>
      </w:r>
      <w:proofErr w:type="spellStart"/>
      <w:r w:rsidRPr="00883112">
        <w:rPr>
          <w:rFonts w:ascii="Calibri" w:hAnsi="Calibri"/>
          <w:lang w:val="en-US"/>
        </w:rPr>
        <w:t>Radiesse</w:t>
      </w:r>
      <w:proofErr w:type="spellEnd"/>
      <w:r w:rsidRPr="00883112">
        <w:rPr>
          <w:rFonts w:ascii="Calibri" w:hAnsi="Calibri"/>
          <w:lang w:val="en-US"/>
        </w:rPr>
        <w:t>” OR “</w:t>
      </w:r>
      <w:proofErr w:type="spellStart"/>
      <w:r w:rsidRPr="00883112">
        <w:rPr>
          <w:rFonts w:ascii="Calibri" w:hAnsi="Calibri"/>
          <w:lang w:val="en-US"/>
        </w:rPr>
        <w:t>Polymethyl</w:t>
      </w:r>
      <w:proofErr w:type="spellEnd"/>
      <w:r w:rsidRPr="00883112">
        <w:rPr>
          <w:rFonts w:ascii="Calibri" w:hAnsi="Calibri"/>
          <w:lang w:val="en-US"/>
        </w:rPr>
        <w:t xml:space="preserve"> Methacrylate[</w:t>
      </w:r>
      <w:proofErr w:type="spellStart"/>
      <w:r w:rsidRPr="00883112">
        <w:rPr>
          <w:rFonts w:ascii="Calibri" w:hAnsi="Calibri"/>
          <w:lang w:val="en-US"/>
        </w:rPr>
        <w:t>MeSH</w:t>
      </w:r>
      <w:proofErr w:type="spellEnd"/>
      <w:r w:rsidRPr="00883112">
        <w:rPr>
          <w:rFonts w:ascii="Calibri" w:hAnsi="Calibri"/>
          <w:lang w:val="en-US"/>
        </w:rPr>
        <w:t xml:space="preserve"> Terms]” OR “Injectable filler*" OR “injectables" OR “Polyalkylimide” OR “Poly-L-lactic”) AND (“facial” OR “face” OR “nasolabial” OR “cosmetic*” OR “</w:t>
      </w:r>
      <w:proofErr w:type="spellStart"/>
      <w:r w:rsidRPr="00883112">
        <w:rPr>
          <w:rFonts w:ascii="Calibri" w:hAnsi="Calibri"/>
          <w:lang w:val="en-US"/>
        </w:rPr>
        <w:t>naso</w:t>
      </w:r>
      <w:proofErr w:type="spellEnd"/>
      <w:r w:rsidRPr="00883112">
        <w:rPr>
          <w:rFonts w:ascii="Calibri" w:hAnsi="Calibri"/>
          <w:lang w:val="en-US"/>
        </w:rPr>
        <w:t>-labial” OR “marionette*")</w:t>
      </w:r>
    </w:p>
    <w:p w14:paraId="31AAB73A" w14:textId="77777777" w:rsidR="007461A5" w:rsidRPr="00242014" w:rsidRDefault="007461A5" w:rsidP="008116BE"/>
    <w:sectPr w:rsidR="007461A5" w:rsidRPr="00242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485328"/>
    <w:multiLevelType w:val="hybridMultilevel"/>
    <w:tmpl w:val="CE66A394"/>
    <w:lvl w:ilvl="0" w:tplc="AD1A47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6BE"/>
    <w:rsid w:val="000375BC"/>
    <w:rsid w:val="0004577F"/>
    <w:rsid w:val="000B5AEC"/>
    <w:rsid w:val="000C2425"/>
    <w:rsid w:val="001B7BFC"/>
    <w:rsid w:val="00242014"/>
    <w:rsid w:val="00265283"/>
    <w:rsid w:val="0029379E"/>
    <w:rsid w:val="002E3161"/>
    <w:rsid w:val="003375DD"/>
    <w:rsid w:val="00400C6C"/>
    <w:rsid w:val="00403B41"/>
    <w:rsid w:val="00471CE1"/>
    <w:rsid w:val="004D2D1A"/>
    <w:rsid w:val="00526ABE"/>
    <w:rsid w:val="00543777"/>
    <w:rsid w:val="005850C9"/>
    <w:rsid w:val="005B36A5"/>
    <w:rsid w:val="005F7DDF"/>
    <w:rsid w:val="006E5C28"/>
    <w:rsid w:val="00745D31"/>
    <w:rsid w:val="007461A5"/>
    <w:rsid w:val="00761555"/>
    <w:rsid w:val="008116BE"/>
    <w:rsid w:val="00883112"/>
    <w:rsid w:val="009C43CA"/>
    <w:rsid w:val="009D1CE2"/>
    <w:rsid w:val="009D5CF0"/>
    <w:rsid w:val="00A07A31"/>
    <w:rsid w:val="00A13936"/>
    <w:rsid w:val="00A64556"/>
    <w:rsid w:val="00AA3934"/>
    <w:rsid w:val="00AC5010"/>
    <w:rsid w:val="00AD652E"/>
    <w:rsid w:val="00B05086"/>
    <w:rsid w:val="00B549B4"/>
    <w:rsid w:val="00B81F6F"/>
    <w:rsid w:val="00B82149"/>
    <w:rsid w:val="00BB34C7"/>
    <w:rsid w:val="00BD0DFD"/>
    <w:rsid w:val="00C47174"/>
    <w:rsid w:val="00C526E9"/>
    <w:rsid w:val="00CC418C"/>
    <w:rsid w:val="00CF2E14"/>
    <w:rsid w:val="00D37BE2"/>
    <w:rsid w:val="00D51134"/>
    <w:rsid w:val="00DC17D3"/>
    <w:rsid w:val="00DC5992"/>
    <w:rsid w:val="00DE1B07"/>
    <w:rsid w:val="00F80FBB"/>
    <w:rsid w:val="00FB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F39D9"/>
  <w15:chartTrackingRefBased/>
  <w15:docId w15:val="{9578A275-D2B6-47C9-81BB-90F07803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375B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42014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2652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DE1B07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rsid w:val="00DE1B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9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rzyk A</dc:creator>
  <cp:keywords/>
  <dc:description/>
  <cp:lastModifiedBy>Tomasz Stefura</cp:lastModifiedBy>
  <cp:revision>2</cp:revision>
  <dcterms:created xsi:type="dcterms:W3CDTF">2020-12-16T12:21:00Z</dcterms:created>
  <dcterms:modified xsi:type="dcterms:W3CDTF">2020-12-16T12:21:00Z</dcterms:modified>
</cp:coreProperties>
</file>